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4BED" w:rsidRPr="002B4BED" w:rsidRDefault="002B4BED" w:rsidP="002B4BED">
      <w:pPr>
        <w:rPr>
          <w:rFonts w:ascii="Times New Roman" w:hAnsi="Times New Roman" w:cs="Times New Roman"/>
          <w:b/>
          <w:sz w:val="22"/>
          <w:szCs w:val="22"/>
        </w:rPr>
      </w:pPr>
      <w:r w:rsidRPr="002B4BED">
        <w:rPr>
          <w:rFonts w:ascii="Times New Roman" w:hAnsi="Times New Roman" w:cs="Times New Roman"/>
          <w:b/>
          <w:sz w:val="22"/>
          <w:szCs w:val="22"/>
        </w:rPr>
        <w:t>Supplementary text 1</w:t>
      </w:r>
      <w:r w:rsidRPr="002B4BED"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Pr="002B4BED">
        <w:rPr>
          <w:rFonts w:ascii="Times New Roman" w:hAnsi="Times New Roman" w:cs="Times New Roman"/>
          <w:b/>
          <w:sz w:val="22"/>
          <w:szCs w:val="22"/>
        </w:rPr>
        <w:t xml:space="preserve">Multimodality of OTU read number distributions </w:t>
      </w:r>
    </w:p>
    <w:p w:rsidR="002B4BED" w:rsidRPr="002B4BED" w:rsidRDefault="002B4BED" w:rsidP="002B4BED">
      <w:pPr>
        <w:rPr>
          <w:rFonts w:ascii="Times New Roman" w:hAnsi="Times New Roman" w:cs="Times New Roman"/>
          <w:sz w:val="22"/>
          <w:szCs w:val="22"/>
        </w:rPr>
      </w:pPr>
      <w:r w:rsidRPr="002B4BED">
        <w:rPr>
          <w:rFonts w:ascii="Times New Roman" w:hAnsi="Times New Roman" w:cs="Times New Roman"/>
          <w:sz w:val="22"/>
          <w:szCs w:val="22"/>
        </w:rPr>
        <w:t>Datasets containing multi-property groups have been discussed in the context of multimodality (Mathews</w:t>
      </w:r>
      <w:r w:rsidRPr="002B4BED">
        <w:rPr>
          <w:rFonts w:ascii="Times New Roman" w:hAnsi="Times New Roman" w:cs="Times New Roman"/>
          <w:i/>
          <w:sz w:val="22"/>
          <w:szCs w:val="22"/>
        </w:rPr>
        <w:t xml:space="preserve"> et al</w:t>
      </w:r>
      <w:r w:rsidRPr="002B4BED">
        <w:rPr>
          <w:rFonts w:ascii="Times New Roman" w:hAnsi="Times New Roman" w:cs="Times New Roman"/>
          <w:sz w:val="22"/>
          <w:szCs w:val="22"/>
        </w:rPr>
        <w:t>. 2019 a, b).</w:t>
      </w:r>
      <w:r w:rsidRPr="002B4BED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2B4BED">
        <w:rPr>
          <w:rFonts w:ascii="Times New Roman" w:hAnsi="Times New Roman" w:cs="Times New Roman"/>
          <w:sz w:val="22"/>
          <w:szCs w:val="22"/>
        </w:rPr>
        <w:t xml:space="preserve">As a preliminary analysis, we fitted microbial ORDs to a multi-modal </w:t>
      </w:r>
      <w:proofErr w:type="spellStart"/>
      <w:r w:rsidRPr="002B4BED">
        <w:rPr>
          <w:rFonts w:ascii="Times New Roman" w:hAnsi="Times New Roman" w:cs="Times New Roman"/>
          <w:sz w:val="22"/>
          <w:szCs w:val="22"/>
        </w:rPr>
        <w:t>gambin</w:t>
      </w:r>
      <w:proofErr w:type="spellEnd"/>
      <w:r w:rsidRPr="002B4BED">
        <w:rPr>
          <w:rFonts w:ascii="Times New Roman" w:hAnsi="Times New Roman" w:cs="Times New Roman"/>
          <w:sz w:val="22"/>
          <w:szCs w:val="22"/>
        </w:rPr>
        <w:t xml:space="preserve"> distribution and compared the modal numbers of the best fitting models using the Bayesian information criterion (BIC). The results clearly supported the three-modal distribution as the best fit for ORDs of bacterial communities (123/139: 88.5%), and no model supported the unimodal distribution as the best fit. Mathews</w:t>
      </w:r>
      <w:r w:rsidRPr="002B4BED">
        <w:rPr>
          <w:rFonts w:ascii="Times New Roman" w:hAnsi="Times New Roman" w:cs="Times New Roman"/>
          <w:i/>
          <w:sz w:val="22"/>
          <w:szCs w:val="22"/>
        </w:rPr>
        <w:t xml:space="preserve"> et al</w:t>
      </w:r>
      <w:r w:rsidRPr="002B4BED">
        <w:rPr>
          <w:rFonts w:ascii="Times New Roman" w:hAnsi="Times New Roman" w:cs="Times New Roman"/>
          <w:sz w:val="22"/>
          <w:szCs w:val="22"/>
        </w:rPr>
        <w:t>. (2019a) reported that only 19% (51 of 275 datasets) of tree communities follow a bimodal distribution. Therefore, bacterial communities have a greater tendency for multimodality than tree communities. These differences in multimodality may be related to the properties of high-throughput sequencing data containing multi-trophic OTUs. Here, we were unable to explore the detailed mechanisms of multimodality in ORDs because multimodality and its ecological mechanisms remain poorly understood, even in macroscopic organisms (Mathews</w:t>
      </w:r>
      <w:r w:rsidRPr="002B4BED">
        <w:rPr>
          <w:rFonts w:ascii="Times New Roman" w:hAnsi="Times New Roman" w:cs="Times New Roman"/>
          <w:i/>
          <w:sz w:val="22"/>
          <w:szCs w:val="22"/>
        </w:rPr>
        <w:t xml:space="preserve"> et al</w:t>
      </w:r>
      <w:r w:rsidRPr="002B4BED">
        <w:rPr>
          <w:rFonts w:ascii="Times New Roman" w:hAnsi="Times New Roman" w:cs="Times New Roman"/>
          <w:sz w:val="22"/>
          <w:szCs w:val="22"/>
        </w:rPr>
        <w:t xml:space="preserve">. 2019a). Further studies are needed, such as simulation studies focusing on the microbial assemblage to identify the parameters with ecological and mechanistic meaning, similar to </w:t>
      </w:r>
      <w:bookmarkStart w:id="0" w:name="_GoBack"/>
      <w:r w:rsidRPr="002B4BED">
        <w:rPr>
          <w:rFonts w:ascii="Times New Roman" w:hAnsi="Times New Roman" w:cs="Times New Roman"/>
          <w:sz w:val="22"/>
          <w:szCs w:val="22"/>
        </w:rPr>
        <w:t>Hubbell (2001)</w:t>
      </w:r>
      <w:bookmarkEnd w:id="0"/>
      <w:r w:rsidRPr="002B4BED">
        <w:rPr>
          <w:rFonts w:ascii="Times New Roman" w:hAnsi="Times New Roman" w:cs="Times New Roman"/>
          <w:sz w:val="22"/>
          <w:szCs w:val="22"/>
        </w:rPr>
        <w:t>.</w:t>
      </w:r>
    </w:p>
    <w:p w:rsidR="00AF4362" w:rsidRPr="002B4BED" w:rsidRDefault="00AF4362" w:rsidP="00AF4362">
      <w:pPr>
        <w:rPr>
          <w:rFonts w:ascii="Times New Roman" w:hAnsi="Times New Roman"/>
          <w:color w:val="000000"/>
          <w:sz w:val="22"/>
          <w:szCs w:val="22"/>
        </w:rPr>
      </w:pPr>
    </w:p>
    <w:p w:rsidR="00C01520" w:rsidRPr="0007376D" w:rsidRDefault="00C01520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74356C" w:rsidRPr="0007376D" w:rsidTr="005C389C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4356C" w:rsidRPr="0007376D" w:rsidRDefault="0074356C" w:rsidP="00AF3B8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5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4356C" w:rsidRPr="0007376D" w:rsidRDefault="0074356C" w:rsidP="007435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ode number</w:t>
            </w:r>
          </w:p>
        </w:tc>
      </w:tr>
      <w:tr w:rsidR="00AF3B84" w:rsidRPr="0007376D" w:rsidTr="0074356C">
        <w:trPr>
          <w:trHeight w:val="40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AF3B84" w:rsidRPr="0007376D" w:rsidTr="0074356C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968.334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845.397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4768.791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803.476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816.6078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662.32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27.77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455.45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04.353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02.592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647.21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567.37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503.54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529.91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533.8496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693.06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609.40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569.33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584.13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595.7483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378.07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249.10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129.67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145.476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143.5008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670.48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48.64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524.88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58.46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55.520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949.92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861.39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3847.05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880.45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920.462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728.508</w:t>
            </w:r>
            <w:r w:rsid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614.26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548.28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571.0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573.1536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748.58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615.33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584.49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588.33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615.9336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507.75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422.57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6388.49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410.87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419.618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458.336</w:t>
            </w:r>
            <w:r w:rsid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364.5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0338.79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362.55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366.6737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691.058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579.465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9520.623</w:t>
            </w:r>
            <w:r w:rsid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570.256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603.3984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651.40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581.24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558.88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569.13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580.176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759.420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612.322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9598.606</w:t>
            </w:r>
            <w:r w:rsid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634.24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647.159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775.35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685.78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637.57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656.30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669.2074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b_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542.94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452.787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9408.3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440.69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447.905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027.3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827.08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4790.65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796.80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808.386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990.58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885.206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881.53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882.95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901.957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377.58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271.78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0258.44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260.886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269.6517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898.27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783.14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9776.31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783.426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810.022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263.01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097.86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0094.87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116.4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123.4331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022.86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833.884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817.42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827.23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833.021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940.70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9D0C51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858.03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9D0C51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858.85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876.405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880.9177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291.568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3143.39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148.57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158.75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167.705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258.08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156.36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0137.74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152.11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162.444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156.78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9D0C51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977.54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9D0C51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985.15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002.66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008.054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481.97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305.469</w:t>
            </w:r>
            <w:r w:rsidR="0007376D"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312.66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319.37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334.4006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152.38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931.11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928.42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966.51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999.1253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181.11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023.29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6927.07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958.33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945.556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560.24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456.75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3353.58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371.76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394.0476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941.43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825.70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793.88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821.65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839.5738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490.8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396.08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359.24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390.21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403.3728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377.90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247.56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209.79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4208.33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218.818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095.87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987.451</w:t>
            </w:r>
            <w:r w:rsid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952.75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972.14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973.207</w:t>
            </w:r>
            <w:r w:rsid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494.449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383.42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293.41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310.72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328.4146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606.67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497.17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6442.678</w:t>
            </w:r>
            <w:r w:rsidR="0007376D"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458.83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477.3237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36.99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88.71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522.75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70.64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69.7811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905.94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92.49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762.25</w:t>
            </w:r>
            <w:r w:rsidR="0007376D"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73.04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802.2764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737.5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611.34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3545.88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622.93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634.018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666.97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32.07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489.97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27.829</w:t>
            </w:r>
            <w:r w:rsid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07.4083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717.23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607.353</w:t>
            </w:r>
            <w:r w:rsid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523.38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542.55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553.2774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811.81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641.28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0624.15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668.83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675.5582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892.328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763.59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685.879</w:t>
            </w:r>
            <w:r w:rsidR="0007376D"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704.44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757.5654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996.1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892.59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6835.31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878.39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850.4037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591.29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396.25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3303.38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393.09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405.701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073.956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872.89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810.13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888.22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881.9813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413.3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96.73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20016.47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085.11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094.4134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b_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116.47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902.11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3878.75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902.60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909.4788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756.47</w:t>
            </w:r>
            <w:r w:rsid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584.95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4535.25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601.32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602.974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78.24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619.70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560.93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84.94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628.3071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628.14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455.08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3368.94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399.3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446.601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628.66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461.81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442.56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459.40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464.4788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879.29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710.14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7643.48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659.09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670.7076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744.45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629.14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4627.76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645.37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656.017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099.73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956.7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936.08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949.11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971.242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715.36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555.66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21484.70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526.4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526.2523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000.17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818.64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815.7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821.079</w:t>
            </w:r>
            <w:r w:rsid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845.9111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031.62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855.33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807.02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8805.29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814.3716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657.22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514.57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3453.92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473.04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513.194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639.13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461.27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9386.9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402.43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434.4058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154.82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960.58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4916.56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935.13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956.9731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825.4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747.7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4732.841</w:t>
            </w:r>
            <w:r w:rsidR="0007376D"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753.06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756.7497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562.45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342.97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4310.54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349.63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392.078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083.66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978.36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3970.29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988.30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992.1076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228.63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098.15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042.24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076.83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090.382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114.52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976.5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916.79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6912.73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917.66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725.0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557.827</w:t>
            </w:r>
            <w:r w:rsidR="00F54E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8510.445</w:t>
            </w:r>
            <w:r w:rsidR="00F54E7F"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535.49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551.456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959.47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792.286</w:t>
            </w:r>
            <w:r w:rsidR="00F54E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772.09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798.305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830.4152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394.11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262.19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6246.91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263.28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268.5193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2100.02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980.23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21968.66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995.7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983.9177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916.56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771.76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6709.53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732.16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759.38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883.93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56.93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723.35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34.54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45.7468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531.799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277.86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253.84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20252.21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262.708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103.14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875.45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837.58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899.22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901.3987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912.14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796.37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718.20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733.23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742.05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570.12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288.83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8251.34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253.12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255.448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491.06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359.06</w:t>
            </w:r>
            <w:r w:rsidR="00F54E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4354.50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375.82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397.109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063.09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918.54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890.09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897.95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948.8587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601.44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467.44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3416.87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422.6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454.7128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b_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644.81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494.95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493.19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27.42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45.832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763.767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573.00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8478.57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484.48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518.976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01.07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324.65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280.94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273.90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327.342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744.89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606.06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8563.07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583.1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581.4817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943.85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847.59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4766.4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784.25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789.3186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905.97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92.48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756.38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93.31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802.637</w:t>
            </w:r>
            <w:r w:rsidR="002147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53.44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407.38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F54E7F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F54E7F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350.67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400.51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411.2781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889.92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746.6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7686.69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706.80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720.974</w:t>
            </w:r>
            <w:r w:rsidR="002147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608.89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392.1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315.896</w:t>
            </w:r>
            <w:r w:rsidR="0021477A"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346.90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390.9146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985.70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850.55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7833.72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879.85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880.290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35.49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22.36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417.80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01.96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12.5284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809.92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611.08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534.46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621.99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618.2421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960.71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96.16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658.8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13.27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08.5224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741.00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555.13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7473.1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484.567</w:t>
            </w:r>
            <w:r w:rsidR="002147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485.2617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451.77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296.00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247.3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310.00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310.2682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120.49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952.66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875.21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6881.61</w:t>
            </w:r>
            <w:r w:rsidR="0021477A"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906.2872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040.73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923.26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7884.25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905.86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931.7594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914.74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798.44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4699.70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735.63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726.6053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873.46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504.10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476.71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9468.54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505.2202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673.28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458.133</w:t>
            </w:r>
            <w:r w:rsidR="002147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439.49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469.19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473.3157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330.77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105.99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3084.89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091.39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099.4043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608.94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420.26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414.48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463.57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450.4538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678.58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488.77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0481.68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520.40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525.2056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014.1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829.78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4819.08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838.96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848.6162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995.13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858.52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3845.65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860.27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874.1181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600.32</w:t>
            </w:r>
            <w:r w:rsidR="002147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384.959</w:t>
            </w:r>
            <w:r w:rsidR="002147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4336.46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398.66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393.866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347.84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203.636</w:t>
            </w:r>
            <w:r w:rsidR="002147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98.68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20192.66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219.9504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153.786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027.58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8997.46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020.93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072.215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644.76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550.89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0491.00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543.45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553.4614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138.69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003.29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0000.27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008.49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010.486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370.01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193.28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174.71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183.1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205.084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888.824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813.13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814.94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819.17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832.162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b_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387.77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246.61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209.16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220.43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231.8915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332.25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073.84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7069.14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076.32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132.5794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563.062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445.04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438.309</w:t>
            </w:r>
            <w:r w:rsidR="0021477A"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444.86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458.1113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615.72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372.54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271.546</w:t>
            </w:r>
            <w:r w:rsidR="002147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6264.46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280.716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866.707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661.953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9637.958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652.396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665.07096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575.25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486.232</w:t>
            </w:r>
            <w:r w:rsidR="002147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420.59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438.23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453.714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217.35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974.62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8888.65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896.889</w:t>
            </w:r>
            <w:r w:rsidR="002147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912.1474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838.81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736.13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724.81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744.46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769.0611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597.04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501.681</w:t>
            </w:r>
            <w:r w:rsidR="002147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6475.82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484.882</w:t>
            </w:r>
            <w:r w:rsidR="0021477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486.732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600.66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477.0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20431.57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470.99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489.9667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578.04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450.95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0402.08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428.46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436.3068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859.65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82.52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21477A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1477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761.78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84.65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799.502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359.747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A34C33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A34C33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9272.44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273.39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284.33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301.4077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168.29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096.4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9D0C51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040.35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068.531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082.7996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449.79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303.14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9D0C51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6251.224</w:t>
            </w:r>
            <w:r w:rsidR="009D0C51" w:rsidRP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269.29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277.162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191.45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024.72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9D0C51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017.43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028.52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032.3282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032.72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955.67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9D0C51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945.746</w:t>
            </w:r>
            <w:r w:rsidR="009D0C51" w:rsidRP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965.39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974.0578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612.74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555.344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9D0C51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0541.74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557.58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563.677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924.88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815.13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9D0C51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6790.87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813.21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821.5252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548.5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9D0C51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0515.43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522.95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530.30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541.6138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2163.91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9D0C51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22074.10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2074.36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2081.26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2090.7191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026.90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937.64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9D0C51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904.62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911.67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921.6451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569.021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450.41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5370.1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394.83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412.0777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065.351</w:t>
            </w:r>
            <w:r w:rsidR="009D0C5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949.64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858.632</w:t>
            </w:r>
            <w:r w:rsidR="009D0C51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881.65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905.0973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245.53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161.12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2124.79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137.60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145.9333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015.35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890.83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4841.53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848.26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855.1619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38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231.5021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151.9731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0083.8234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104.2099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126.6024</w:t>
            </w:r>
          </w:p>
        </w:tc>
      </w:tr>
      <w:tr w:rsidR="00AF3B84" w:rsidRPr="0007376D" w:rsidTr="00AF3B84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_1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626.00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528.31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  <w:szCs w:val="22"/>
              </w:rPr>
              <w:t>11467.70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515.82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B84" w:rsidRPr="0007376D" w:rsidRDefault="00AF3B84" w:rsidP="00AF3B8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07376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517.0792</w:t>
            </w:r>
          </w:p>
        </w:tc>
      </w:tr>
    </w:tbl>
    <w:p w:rsidR="00C01520" w:rsidRPr="0007376D" w:rsidRDefault="00404B23">
      <w:pPr>
        <w:rPr>
          <w:rFonts w:ascii="Times New Roman" w:hAnsi="Times New Roman" w:cs="Times New Roman"/>
          <w:sz w:val="22"/>
          <w:szCs w:val="22"/>
        </w:rPr>
      </w:pPr>
      <w:r w:rsidRPr="0007376D">
        <w:rPr>
          <w:rFonts w:ascii="Times New Roman" w:hAnsi="Times New Roman" w:cs="Times New Roman"/>
          <w:sz w:val="22"/>
          <w:szCs w:val="22"/>
        </w:rPr>
        <w:t>*The values indicate BIC values.</w:t>
      </w:r>
    </w:p>
    <w:p w:rsidR="00C01520" w:rsidRPr="0007376D" w:rsidRDefault="00C01520">
      <w:pPr>
        <w:rPr>
          <w:rFonts w:ascii="Times New Roman" w:hAnsi="Times New Roman" w:cs="Times New Roman"/>
          <w:sz w:val="22"/>
          <w:szCs w:val="22"/>
        </w:rPr>
      </w:pPr>
    </w:p>
    <w:p w:rsidR="00CA4482" w:rsidRPr="0007376D" w:rsidRDefault="00CA4482">
      <w:pPr>
        <w:rPr>
          <w:rFonts w:ascii="Times New Roman" w:hAnsi="Times New Roman" w:cs="Times New Roman"/>
          <w:sz w:val="22"/>
          <w:szCs w:val="22"/>
        </w:rPr>
      </w:pPr>
    </w:p>
    <w:p w:rsidR="00CA4482" w:rsidRDefault="00CA4482">
      <w:pPr>
        <w:rPr>
          <w:rFonts w:ascii="Times New Roman" w:hAnsi="Times New Roman" w:cs="Times New Roman"/>
          <w:b/>
          <w:sz w:val="22"/>
          <w:szCs w:val="22"/>
        </w:rPr>
      </w:pPr>
      <w:r w:rsidRPr="00CA4482">
        <w:rPr>
          <w:rFonts w:ascii="Times New Roman" w:hAnsi="Times New Roman" w:cs="Times New Roman" w:hint="eastAsia"/>
          <w:b/>
          <w:sz w:val="22"/>
          <w:szCs w:val="22"/>
        </w:rPr>
        <w:t>R</w:t>
      </w:r>
      <w:r w:rsidRPr="00CA4482">
        <w:rPr>
          <w:rFonts w:ascii="Times New Roman" w:hAnsi="Times New Roman" w:cs="Times New Roman"/>
          <w:b/>
          <w:sz w:val="22"/>
          <w:szCs w:val="22"/>
        </w:rPr>
        <w:t>eferences</w:t>
      </w:r>
    </w:p>
    <w:p w:rsidR="0007376D" w:rsidRDefault="0007376D" w:rsidP="0007376D">
      <w:pPr>
        <w:spacing w:line="480" w:lineRule="atLeast"/>
        <w:rPr>
          <w:rFonts w:ascii="Times New Roman" w:hAnsi="Times New Roman"/>
          <w:color w:val="FF0000"/>
        </w:rPr>
      </w:pPr>
      <w:r w:rsidRPr="00AB4148">
        <w:rPr>
          <w:rFonts w:ascii="Times New Roman" w:hAnsi="Times New Roman"/>
        </w:rPr>
        <w:t xml:space="preserve">Hubbell, S. P. (2001). The unified neutral theory of biodiversity and biogeography (MPB-32). </w:t>
      </w:r>
      <w:r w:rsidRPr="00AB4148">
        <w:rPr>
          <w:rFonts w:ascii="Times New Roman" w:hAnsi="Times New Roman"/>
        </w:rPr>
        <w:lastRenderedPageBreak/>
        <w:t>Princeton University Press.</w:t>
      </w:r>
    </w:p>
    <w:p w:rsidR="0007376D" w:rsidRDefault="0007376D" w:rsidP="0007376D">
      <w:pPr>
        <w:spacing w:line="480" w:lineRule="atLeast"/>
        <w:ind w:left="220" w:hangingChars="100" w:hanging="220"/>
        <w:rPr>
          <w:rFonts w:ascii="Times New Roman" w:hAnsi="Times New Roman" w:cs="Times New Roman"/>
          <w:sz w:val="22"/>
          <w:szCs w:val="22"/>
        </w:rPr>
      </w:pPr>
      <w:r w:rsidRPr="0007376D">
        <w:rPr>
          <w:rFonts w:ascii="Times New Roman" w:hAnsi="Times New Roman" w:cs="Times New Roman"/>
          <w:sz w:val="22"/>
          <w:szCs w:val="22"/>
        </w:rPr>
        <w:t xml:space="preserve">Matthews, T. J., </w:t>
      </w:r>
      <w:proofErr w:type="spellStart"/>
      <w:r w:rsidRPr="0007376D">
        <w:rPr>
          <w:rFonts w:ascii="Times New Roman" w:hAnsi="Times New Roman" w:cs="Times New Roman"/>
          <w:sz w:val="22"/>
          <w:szCs w:val="22"/>
        </w:rPr>
        <w:t>Borregaard</w:t>
      </w:r>
      <w:proofErr w:type="spellEnd"/>
      <w:r w:rsidRPr="0007376D">
        <w:rPr>
          <w:rFonts w:ascii="Times New Roman" w:hAnsi="Times New Roman" w:cs="Times New Roman"/>
          <w:sz w:val="22"/>
          <w:szCs w:val="22"/>
        </w:rPr>
        <w:t xml:space="preserve">, M. K., Gillespie, C. S., </w:t>
      </w:r>
      <w:proofErr w:type="spellStart"/>
      <w:r w:rsidRPr="0007376D">
        <w:rPr>
          <w:rFonts w:ascii="Times New Roman" w:hAnsi="Times New Roman" w:cs="Times New Roman"/>
          <w:sz w:val="22"/>
          <w:szCs w:val="22"/>
        </w:rPr>
        <w:t>Rigal</w:t>
      </w:r>
      <w:proofErr w:type="spellEnd"/>
      <w:r w:rsidRPr="0007376D">
        <w:rPr>
          <w:rFonts w:ascii="Times New Roman" w:hAnsi="Times New Roman" w:cs="Times New Roman"/>
          <w:sz w:val="22"/>
          <w:szCs w:val="22"/>
        </w:rPr>
        <w:t xml:space="preserve">, F., </w:t>
      </w:r>
      <w:proofErr w:type="spellStart"/>
      <w:r w:rsidRPr="0007376D">
        <w:rPr>
          <w:rFonts w:ascii="Times New Roman" w:hAnsi="Times New Roman" w:cs="Times New Roman"/>
          <w:sz w:val="22"/>
          <w:szCs w:val="22"/>
        </w:rPr>
        <w:t>Ugland</w:t>
      </w:r>
      <w:proofErr w:type="spellEnd"/>
      <w:r w:rsidRPr="0007376D">
        <w:rPr>
          <w:rFonts w:ascii="Times New Roman" w:hAnsi="Times New Roman" w:cs="Times New Roman"/>
          <w:sz w:val="22"/>
          <w:szCs w:val="22"/>
        </w:rPr>
        <w:t xml:space="preserve">, K. I., </w:t>
      </w:r>
      <w:proofErr w:type="spellStart"/>
      <w:r w:rsidRPr="0007376D">
        <w:rPr>
          <w:rFonts w:ascii="Times New Roman" w:hAnsi="Times New Roman" w:cs="Times New Roman"/>
          <w:sz w:val="22"/>
          <w:szCs w:val="22"/>
        </w:rPr>
        <w:t>Krüger</w:t>
      </w:r>
      <w:proofErr w:type="spellEnd"/>
      <w:r w:rsidRPr="0007376D">
        <w:rPr>
          <w:rFonts w:ascii="Times New Roman" w:hAnsi="Times New Roman" w:cs="Times New Roman"/>
          <w:sz w:val="22"/>
          <w:szCs w:val="22"/>
        </w:rPr>
        <w:t>, R. F., ... &amp; Whittaker, R. J. (2019</w:t>
      </w:r>
      <w:r>
        <w:rPr>
          <w:rFonts w:ascii="Times New Roman" w:hAnsi="Times New Roman" w:cs="Times New Roman"/>
          <w:sz w:val="22"/>
          <w:szCs w:val="22"/>
        </w:rPr>
        <w:t>a</w:t>
      </w:r>
      <w:r w:rsidRPr="0007376D">
        <w:rPr>
          <w:rFonts w:ascii="Times New Roman" w:hAnsi="Times New Roman" w:cs="Times New Roman"/>
          <w:sz w:val="22"/>
          <w:szCs w:val="22"/>
        </w:rPr>
        <w:t xml:space="preserve">). Extension of the </w:t>
      </w:r>
      <w:proofErr w:type="spellStart"/>
      <w:r w:rsidRPr="0007376D">
        <w:rPr>
          <w:rFonts w:ascii="Times New Roman" w:hAnsi="Times New Roman" w:cs="Times New Roman"/>
          <w:sz w:val="22"/>
          <w:szCs w:val="22"/>
        </w:rPr>
        <w:t>gambin</w:t>
      </w:r>
      <w:proofErr w:type="spellEnd"/>
      <w:r w:rsidRPr="0007376D">
        <w:rPr>
          <w:rFonts w:ascii="Times New Roman" w:hAnsi="Times New Roman" w:cs="Times New Roman"/>
          <w:sz w:val="22"/>
          <w:szCs w:val="22"/>
        </w:rPr>
        <w:t xml:space="preserve"> model to multimodal species abundance distributions. Methods in Ecology and Evolution, 10(3), 432-437.</w:t>
      </w:r>
    </w:p>
    <w:p w:rsidR="00CA4482" w:rsidRPr="0007376D" w:rsidRDefault="0007376D" w:rsidP="0007376D">
      <w:pPr>
        <w:spacing w:line="480" w:lineRule="atLeast"/>
        <w:ind w:left="210" w:hangingChars="100" w:hanging="210"/>
        <w:rPr>
          <w:rFonts w:ascii="Times New Roman" w:hAnsi="Times New Roman"/>
          <w:color w:val="FF0000"/>
        </w:rPr>
      </w:pPr>
      <w:r w:rsidRPr="0007376D">
        <w:rPr>
          <w:rFonts w:ascii="Times New Roman" w:hAnsi="Times New Roman"/>
        </w:rPr>
        <w:t xml:space="preserve">Matthews, T. J., Sadler, J. </w:t>
      </w:r>
      <w:proofErr w:type="spellStart"/>
      <w:proofErr w:type="gramStart"/>
      <w:r w:rsidRPr="0007376D">
        <w:rPr>
          <w:rFonts w:ascii="Times New Roman" w:hAnsi="Times New Roman"/>
        </w:rPr>
        <w:t>P.,Kubota</w:t>
      </w:r>
      <w:proofErr w:type="spellEnd"/>
      <w:proofErr w:type="gramEnd"/>
      <w:r w:rsidRPr="0007376D">
        <w:rPr>
          <w:rFonts w:ascii="Times New Roman" w:hAnsi="Times New Roman"/>
        </w:rPr>
        <w:t>, Y., Woodall, C. W., &amp; Pugh, T. A. (2019</w:t>
      </w:r>
      <w:r>
        <w:rPr>
          <w:rFonts w:ascii="Times New Roman" w:hAnsi="Times New Roman"/>
        </w:rPr>
        <w:t>b</w:t>
      </w:r>
      <w:r w:rsidRPr="0007376D">
        <w:rPr>
          <w:rFonts w:ascii="Times New Roman" w:hAnsi="Times New Roman"/>
        </w:rPr>
        <w:t>). Systematic variation in North American tree species abundance distributions along macroecological climatic gradients. Global Ecology and Biogeography, 28(5), 601-611.</w:t>
      </w:r>
    </w:p>
    <w:p w:rsidR="00CA4482" w:rsidRPr="00CA4482" w:rsidRDefault="00CA4482">
      <w:pPr>
        <w:rPr>
          <w:rFonts w:ascii="Times New Roman" w:hAnsi="Times New Roman" w:cs="Times New Roman"/>
          <w:b/>
          <w:sz w:val="22"/>
          <w:szCs w:val="22"/>
        </w:rPr>
      </w:pPr>
    </w:p>
    <w:sectPr w:rsidR="00CA4482" w:rsidRPr="00CA4482" w:rsidSect="005F4DA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8EF"/>
    <w:rsid w:val="0007376D"/>
    <w:rsid w:val="000D3E69"/>
    <w:rsid w:val="000D63C5"/>
    <w:rsid w:val="001438EF"/>
    <w:rsid w:val="0020359E"/>
    <w:rsid w:val="0021477A"/>
    <w:rsid w:val="00284FDA"/>
    <w:rsid w:val="002B4BED"/>
    <w:rsid w:val="00404B23"/>
    <w:rsid w:val="00477105"/>
    <w:rsid w:val="005516CB"/>
    <w:rsid w:val="005F4DA4"/>
    <w:rsid w:val="0064289C"/>
    <w:rsid w:val="00663478"/>
    <w:rsid w:val="00663D2A"/>
    <w:rsid w:val="0074356C"/>
    <w:rsid w:val="007830B5"/>
    <w:rsid w:val="00796627"/>
    <w:rsid w:val="007F26D6"/>
    <w:rsid w:val="00842FA3"/>
    <w:rsid w:val="00871923"/>
    <w:rsid w:val="0098328B"/>
    <w:rsid w:val="009861A3"/>
    <w:rsid w:val="009B3E54"/>
    <w:rsid w:val="009D0C51"/>
    <w:rsid w:val="00A34C33"/>
    <w:rsid w:val="00AB275A"/>
    <w:rsid w:val="00AF3B84"/>
    <w:rsid w:val="00AF4362"/>
    <w:rsid w:val="00AF5DB3"/>
    <w:rsid w:val="00BC1057"/>
    <w:rsid w:val="00C01520"/>
    <w:rsid w:val="00C76F3C"/>
    <w:rsid w:val="00CA4482"/>
    <w:rsid w:val="00CC3653"/>
    <w:rsid w:val="00F5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C69120C-4C95-134D-8808-BD009AF06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438EF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438EF"/>
    <w:rPr>
      <w:rFonts w:ascii="ＭＳ 明朝" w:eastAsia="ＭＳ 明朝"/>
      <w:sz w:val="18"/>
      <w:szCs w:val="18"/>
    </w:rPr>
  </w:style>
  <w:style w:type="character" w:styleId="a5">
    <w:name w:val="Hyperlink"/>
    <w:uiPriority w:val="99"/>
    <w:unhideWhenUsed/>
    <w:rsid w:val="0098328B"/>
    <w:rPr>
      <w:color w:val="0000FF"/>
      <w:u w:val="single"/>
    </w:rPr>
  </w:style>
  <w:style w:type="character" w:styleId="a6">
    <w:name w:val="annotation reference"/>
    <w:basedOn w:val="a0"/>
    <w:uiPriority w:val="99"/>
    <w:semiHidden/>
    <w:unhideWhenUsed/>
    <w:rsid w:val="00871923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871923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871923"/>
  </w:style>
  <w:style w:type="character" w:styleId="a9">
    <w:name w:val="FollowedHyperlink"/>
    <w:basedOn w:val="a0"/>
    <w:uiPriority w:val="99"/>
    <w:semiHidden/>
    <w:unhideWhenUsed/>
    <w:rsid w:val="00AF3B84"/>
    <w:rPr>
      <w:color w:val="954F72"/>
      <w:u w:val="single"/>
    </w:rPr>
  </w:style>
  <w:style w:type="paragraph" w:customStyle="1" w:styleId="msonormal0">
    <w:name w:val="msonormal"/>
    <w:basedOn w:val="a"/>
    <w:rsid w:val="00AF3B8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AF3B84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6</Pages>
  <Words>1570</Words>
  <Characters>8950</Characters>
  <Application>Microsoft Office Word</Application>
  <DocSecurity>0</DocSecurity>
  <Lines>74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台亮介</dc:creator>
  <cp:keywords/>
  <dc:description/>
  <cp:lastModifiedBy>中台 亮介</cp:lastModifiedBy>
  <cp:revision>17</cp:revision>
  <dcterms:created xsi:type="dcterms:W3CDTF">2019-06-23T09:31:00Z</dcterms:created>
  <dcterms:modified xsi:type="dcterms:W3CDTF">2019-09-18T10:48:00Z</dcterms:modified>
</cp:coreProperties>
</file>